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5C7F8" w14:textId="427DB2C3"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</w:t>
      </w:r>
      <w:r w:rsidR="00D01B2E">
        <w:rPr>
          <w:rFonts w:ascii="Times New Roman" w:hAnsi="Times New Roman" w:cs="Times New Roman"/>
          <w:sz w:val="24"/>
          <w:szCs w:val="24"/>
        </w:rPr>
        <w:t>7</w:t>
      </w:r>
      <w:r w:rsidRPr="00791DA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Mean </w:t>
      </w:r>
      <w:r w:rsidR="00D01B2E">
        <w:rPr>
          <w:rFonts w:ascii="Times New Roman" w:hAnsi="Times New Roman" w:cs="Times New Roman"/>
          <w:sz w:val="24"/>
          <w:szCs w:val="24"/>
        </w:rPr>
        <w:t xml:space="preserve">tiller number per plant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 under both normal </w:t>
      </w:r>
      <w:r>
        <w:rPr>
          <w:rFonts w:ascii="Times New Roman" w:hAnsi="Times New Roman" w:cs="Times New Roman"/>
          <w:sz w:val="24"/>
          <w:szCs w:val="24"/>
        </w:rPr>
        <w:t>watering</w:t>
      </w:r>
      <w:r w:rsidRPr="00791DAE">
        <w:rPr>
          <w:rFonts w:ascii="Times New Roman" w:hAnsi="Times New Roman" w:cs="Times New Roman"/>
          <w:sz w:val="24"/>
          <w:szCs w:val="24"/>
        </w:rPr>
        <w:t xml:space="preserve"> (control) and water stress during meio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46"/>
        <w:gridCol w:w="1606"/>
        <w:gridCol w:w="1003"/>
        <w:gridCol w:w="1639"/>
        <w:gridCol w:w="1511"/>
      </w:tblGrid>
      <w:tr w:rsidR="00D1716A" w:rsidRPr="006C1AD3" w14:paraId="357F7CD2" w14:textId="77777777" w:rsidTr="00D1716A">
        <w:tc>
          <w:tcPr>
            <w:tcW w:w="2011" w:type="dxa"/>
            <w:vMerge w:val="restart"/>
            <w:tcBorders>
              <w:top w:val="single" w:sz="4" w:space="0" w:color="auto"/>
            </w:tcBorders>
          </w:tcPr>
          <w:p w14:paraId="7A956B2D" w14:textId="77777777" w:rsidR="00D1716A" w:rsidRPr="006C1AD3" w:rsidRDefault="00D1716A" w:rsidP="00815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DA7BD" w14:textId="2B0F15F2" w:rsidR="00D1716A" w:rsidRPr="006C1AD3" w:rsidRDefault="00A667C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AA6FA3">
              <w:rPr>
                <w:rFonts w:ascii="Times New Roman" w:hAnsi="Times New Roman" w:cs="Times New Roman"/>
                <w:b/>
                <w:sz w:val="24"/>
                <w:szCs w:val="24"/>
              </w:rPr>
              <w:t>tiller number per plant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4558EA62" w14:textId="77777777" w:rsidR="00D1716A" w:rsidRPr="006C1AD3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47A94" w14:textId="66B3F6D3" w:rsidR="00D1716A" w:rsidRPr="006C1AD3" w:rsidRDefault="00A667C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AA6FA3">
              <w:rPr>
                <w:rFonts w:ascii="Times New Roman" w:hAnsi="Times New Roman" w:cs="Times New Roman"/>
                <w:b/>
                <w:sz w:val="24"/>
                <w:szCs w:val="24"/>
              </w:rPr>
              <w:t>tiller number per plant</w:t>
            </w:r>
          </w:p>
        </w:tc>
      </w:tr>
      <w:tr w:rsidR="00D1716A" w:rsidRPr="006C1AD3" w14:paraId="50F269EA" w14:textId="77777777" w:rsidTr="00754389">
        <w:tc>
          <w:tcPr>
            <w:tcW w:w="2011" w:type="dxa"/>
            <w:vMerge/>
            <w:tcBorders>
              <w:bottom w:val="single" w:sz="4" w:space="0" w:color="auto"/>
            </w:tcBorders>
          </w:tcPr>
          <w:p w14:paraId="76E46445" w14:textId="77777777" w:rsidR="00D1716A" w:rsidRPr="006C1AD3" w:rsidRDefault="00D1716A" w:rsidP="00D17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9F0E" w14:textId="77777777"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DBCD1" w14:textId="77777777"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41D18ADF" w14:textId="77777777"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6B0D" w14:textId="77777777"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C83A0" w14:textId="77777777"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</w:tr>
      <w:tr w:rsidR="00754389" w:rsidRPr="00A667CA" w14:paraId="4666DF51" w14:textId="77777777" w:rsidTr="0056283D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D61936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ic W798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921956" w14:textId="4F3ABB0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E2E7A9" w14:textId="10369EC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DE1C2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00BF" w14:textId="4CA4C95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624D" w14:textId="20F6E7C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580BF281" w14:textId="77777777" w:rsidTr="0056283D">
        <w:tc>
          <w:tcPr>
            <w:tcW w:w="2011" w:type="dxa"/>
            <w:shd w:val="clear" w:color="auto" w:fill="auto"/>
            <w:vAlign w:val="bottom"/>
          </w:tcPr>
          <w:p w14:paraId="7391FADE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14:paraId="42520BB0" w14:textId="5CE2579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14:paraId="60972E49" w14:textId="290EB51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2D78E13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236D" w14:textId="30EB27D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F31A" w14:textId="4469B0C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3632E4B2" w14:textId="77777777" w:rsidTr="0056283D">
        <w:tc>
          <w:tcPr>
            <w:tcW w:w="2011" w:type="dxa"/>
            <w:shd w:val="clear" w:color="auto" w:fill="auto"/>
            <w:vAlign w:val="bottom"/>
          </w:tcPr>
          <w:p w14:paraId="5D631255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32E0E" w14:textId="468CC0D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AD7F" w14:textId="4CB371F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86EB5E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6349" w14:textId="6F67225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CC9A" w14:textId="2398B45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7E55A4F4" w14:textId="77777777" w:rsidTr="0056283D">
        <w:tc>
          <w:tcPr>
            <w:tcW w:w="2011" w:type="dxa"/>
            <w:shd w:val="clear" w:color="auto" w:fill="auto"/>
            <w:vAlign w:val="bottom"/>
          </w:tcPr>
          <w:p w14:paraId="597C55B5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0E0D1" w14:textId="33BEAE9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6028" w14:textId="4F48931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D8EBB25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E4166" w14:textId="4B2B221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C06B" w14:textId="2E04EC0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7102F41A" w14:textId="77777777" w:rsidTr="0056283D">
        <w:tc>
          <w:tcPr>
            <w:tcW w:w="2011" w:type="dxa"/>
            <w:shd w:val="clear" w:color="auto" w:fill="auto"/>
            <w:vAlign w:val="bottom"/>
          </w:tcPr>
          <w:p w14:paraId="36A62DE9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147F" w14:textId="6B07596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FF3D" w14:textId="6430A19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14E9C5B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116B0" w14:textId="7D33C7D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50A8" w14:textId="21E0D23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3E22F831" w14:textId="77777777" w:rsidTr="0056283D">
        <w:tc>
          <w:tcPr>
            <w:tcW w:w="2011" w:type="dxa"/>
            <w:shd w:val="clear" w:color="auto" w:fill="auto"/>
            <w:vAlign w:val="bottom"/>
          </w:tcPr>
          <w:p w14:paraId="195B76B2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37D8" w14:textId="1A4A574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479D" w14:textId="0913413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E742C53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4146" w14:textId="6A3B3BB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5DB18" w14:textId="1E90158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4822FFC0" w14:textId="77777777" w:rsidTr="0056283D">
        <w:tc>
          <w:tcPr>
            <w:tcW w:w="2011" w:type="dxa"/>
            <w:shd w:val="clear" w:color="auto" w:fill="auto"/>
            <w:vAlign w:val="bottom"/>
          </w:tcPr>
          <w:p w14:paraId="5E984CC9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6A4D2" w14:textId="46D0452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D20C" w14:textId="5327CDA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55FF453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BF17" w14:textId="7252031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B8BE7" w14:textId="7D47050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25D18658" w14:textId="77777777" w:rsidTr="0056283D">
        <w:tc>
          <w:tcPr>
            <w:tcW w:w="2011" w:type="dxa"/>
            <w:shd w:val="clear" w:color="auto" w:fill="auto"/>
            <w:vAlign w:val="bottom"/>
          </w:tcPr>
          <w:p w14:paraId="01BA32A2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2812" w14:textId="0D5F250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35BA" w14:textId="21D072D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ACCDC5E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B3AD" w14:textId="111459C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D028" w14:textId="2DFB7D1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48F216CF" w14:textId="77777777" w:rsidTr="0056283D">
        <w:tc>
          <w:tcPr>
            <w:tcW w:w="2011" w:type="dxa"/>
            <w:shd w:val="clear" w:color="auto" w:fill="auto"/>
            <w:vAlign w:val="bottom"/>
          </w:tcPr>
          <w:p w14:paraId="721BA273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16BB" w14:textId="74FBB21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8CEA3" w14:textId="1F13E16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FFC20BA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04D6C" w14:textId="7B13675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6F782" w14:textId="0AD7060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2DC388E2" w14:textId="77777777" w:rsidTr="0056283D">
        <w:tc>
          <w:tcPr>
            <w:tcW w:w="2011" w:type="dxa"/>
            <w:shd w:val="clear" w:color="auto" w:fill="auto"/>
            <w:vAlign w:val="bottom"/>
          </w:tcPr>
          <w:p w14:paraId="0A61E236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F161" w14:textId="6AD1565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C062F" w14:textId="00EA63A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995FACA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2D652" w14:textId="1C25CF0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4F7CF" w14:textId="4865CA3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718216B4" w14:textId="77777777" w:rsidTr="0056283D">
        <w:tc>
          <w:tcPr>
            <w:tcW w:w="2011" w:type="dxa"/>
            <w:shd w:val="clear" w:color="auto" w:fill="auto"/>
            <w:vAlign w:val="bottom"/>
          </w:tcPr>
          <w:p w14:paraId="416700EC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B27C4" w14:textId="4CC1C29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4F5E" w14:textId="3E40375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85E6F5C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0EB0" w14:textId="76E91A9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4FEC" w14:textId="4199088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178B877D" w14:textId="77777777" w:rsidTr="0056283D">
        <w:tc>
          <w:tcPr>
            <w:tcW w:w="2011" w:type="dxa"/>
            <w:shd w:val="clear" w:color="auto" w:fill="auto"/>
            <w:vAlign w:val="bottom"/>
          </w:tcPr>
          <w:p w14:paraId="26ADEEE7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2E2F7" w14:textId="5A655FD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0FC5" w14:textId="0E14FBA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2FBE417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12EF" w14:textId="3428819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26BA" w14:textId="7EB9DAF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27BE3CD1" w14:textId="77777777" w:rsidTr="0056283D">
        <w:tc>
          <w:tcPr>
            <w:tcW w:w="2011" w:type="dxa"/>
            <w:shd w:val="clear" w:color="auto" w:fill="auto"/>
            <w:vAlign w:val="bottom"/>
          </w:tcPr>
          <w:p w14:paraId="5ED978AF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7CD34" w14:textId="4E04440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838DA" w14:textId="0A74B21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CF9F1C9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B01F" w14:textId="3712E01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51BA" w14:textId="45A89BB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7E7F033A" w14:textId="77777777" w:rsidTr="0056283D">
        <w:tc>
          <w:tcPr>
            <w:tcW w:w="2011" w:type="dxa"/>
            <w:shd w:val="clear" w:color="auto" w:fill="auto"/>
            <w:vAlign w:val="bottom"/>
          </w:tcPr>
          <w:p w14:paraId="482FD526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E79F" w14:textId="31A0491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2B048" w14:textId="0987C8D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B8174D4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BA51C" w14:textId="4886E79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9F092" w14:textId="7C6F390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4389" w:rsidRPr="00A667CA" w14:paraId="783A4C2E" w14:textId="77777777" w:rsidTr="0056283D">
        <w:tc>
          <w:tcPr>
            <w:tcW w:w="2011" w:type="dxa"/>
            <w:shd w:val="clear" w:color="auto" w:fill="auto"/>
            <w:vAlign w:val="bottom"/>
          </w:tcPr>
          <w:p w14:paraId="69ABC161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68312" w14:textId="11591A5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4BC4" w14:textId="2A60B49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38A6C5B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BA3D7" w14:textId="341F5EA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96592" w14:textId="6B134DE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7FA5D5A9" w14:textId="77777777" w:rsidTr="0056283D">
        <w:tc>
          <w:tcPr>
            <w:tcW w:w="2011" w:type="dxa"/>
            <w:shd w:val="clear" w:color="auto" w:fill="auto"/>
            <w:vAlign w:val="bottom"/>
          </w:tcPr>
          <w:p w14:paraId="6F897F1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E65DD" w14:textId="2E60CA9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6792B" w14:textId="11A7588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893551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33CF9" w14:textId="317EA64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70774" w14:textId="10B36F7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54389" w:rsidRPr="00A667CA" w14:paraId="343DDFBD" w14:textId="77777777" w:rsidTr="0056283D">
        <w:tc>
          <w:tcPr>
            <w:tcW w:w="2011" w:type="dxa"/>
            <w:shd w:val="clear" w:color="auto" w:fill="auto"/>
            <w:vAlign w:val="bottom"/>
          </w:tcPr>
          <w:p w14:paraId="1802C383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29AB" w14:textId="69D0043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5DFD" w14:textId="7BE0FD8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E4C76B8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35972" w14:textId="470A311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B33C6" w14:textId="0CF56E5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534D4A22" w14:textId="77777777" w:rsidTr="0056283D">
        <w:tc>
          <w:tcPr>
            <w:tcW w:w="2011" w:type="dxa"/>
            <w:shd w:val="clear" w:color="auto" w:fill="auto"/>
            <w:vAlign w:val="bottom"/>
          </w:tcPr>
          <w:p w14:paraId="44BD20F7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8344" w14:textId="689B082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91E1" w14:textId="6E58AB2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0175E32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8EDC" w14:textId="33F9D9F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80F0" w14:textId="1F8B179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3426D70E" w14:textId="77777777" w:rsidTr="0056283D">
        <w:tc>
          <w:tcPr>
            <w:tcW w:w="2011" w:type="dxa"/>
            <w:shd w:val="clear" w:color="auto" w:fill="auto"/>
            <w:vAlign w:val="bottom"/>
          </w:tcPr>
          <w:p w14:paraId="5721D71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486E" w14:textId="5C430EC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57615" w14:textId="4873CCB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89FE078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1118" w14:textId="022D3D7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93B9" w14:textId="25F5CB9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2CB3F14D" w14:textId="77777777" w:rsidTr="0056283D">
        <w:tc>
          <w:tcPr>
            <w:tcW w:w="2011" w:type="dxa"/>
            <w:shd w:val="clear" w:color="auto" w:fill="auto"/>
            <w:vAlign w:val="bottom"/>
          </w:tcPr>
          <w:p w14:paraId="51150C6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915B" w14:textId="38DBE18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2F24" w14:textId="34EE8BE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2D8652D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34CF" w14:textId="7064C87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CAB49" w14:textId="0542A8E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08334FCE" w14:textId="77777777" w:rsidTr="0056283D">
        <w:tc>
          <w:tcPr>
            <w:tcW w:w="2011" w:type="dxa"/>
            <w:shd w:val="clear" w:color="auto" w:fill="auto"/>
            <w:vAlign w:val="bottom"/>
          </w:tcPr>
          <w:p w14:paraId="0E3CF263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8A85" w14:textId="591C9E7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DFE4" w14:textId="5555B8F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A3303EC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4342" w14:textId="239B800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3229A" w14:textId="42A9E65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4E5C3E89" w14:textId="77777777" w:rsidTr="0056283D">
        <w:tc>
          <w:tcPr>
            <w:tcW w:w="2011" w:type="dxa"/>
            <w:shd w:val="clear" w:color="auto" w:fill="auto"/>
            <w:vAlign w:val="bottom"/>
          </w:tcPr>
          <w:p w14:paraId="33894DDB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90FE" w14:textId="1CA0FC6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3303A" w14:textId="6B183C9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EEDCD47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8FD14" w14:textId="3A3A698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1AB7B" w14:textId="6CC5BE4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21F8889D" w14:textId="77777777" w:rsidTr="0056283D">
        <w:tc>
          <w:tcPr>
            <w:tcW w:w="2011" w:type="dxa"/>
            <w:shd w:val="clear" w:color="auto" w:fill="auto"/>
            <w:vAlign w:val="bottom"/>
          </w:tcPr>
          <w:p w14:paraId="43D7F818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80E4" w14:textId="7003CAA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E924E" w14:textId="7FD7C32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17F8E4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3E3C" w14:textId="13344D1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D6FD7" w14:textId="7783394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89" w:rsidRPr="00A667CA" w14:paraId="14FDBB17" w14:textId="77777777" w:rsidTr="0056283D">
        <w:tc>
          <w:tcPr>
            <w:tcW w:w="2011" w:type="dxa"/>
            <w:shd w:val="clear" w:color="auto" w:fill="auto"/>
            <w:vAlign w:val="bottom"/>
          </w:tcPr>
          <w:p w14:paraId="569DAC1A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3CB4" w14:textId="2639DBB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5CEBC" w14:textId="67EF23F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A58DA2F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3FBF" w14:textId="47035AF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57A33" w14:textId="3C1A709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5DAB70F4" w14:textId="77777777" w:rsidTr="0056283D">
        <w:tc>
          <w:tcPr>
            <w:tcW w:w="2011" w:type="dxa"/>
            <w:shd w:val="clear" w:color="auto" w:fill="auto"/>
            <w:vAlign w:val="bottom"/>
          </w:tcPr>
          <w:p w14:paraId="64FF1C8C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13BB" w14:textId="0FE7773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C3DB" w14:textId="38B5D24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2B250A6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CAA99" w14:textId="5C34837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9590" w14:textId="01F1BFE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6173B907" w14:textId="77777777" w:rsidTr="0056283D">
        <w:tc>
          <w:tcPr>
            <w:tcW w:w="2011" w:type="dxa"/>
            <w:shd w:val="clear" w:color="auto" w:fill="auto"/>
            <w:vAlign w:val="bottom"/>
          </w:tcPr>
          <w:p w14:paraId="151930F6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80B90" w14:textId="54209C3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3DA5" w14:textId="4DB7167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129D4D6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6E3D1" w14:textId="153B280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EAD1A" w14:textId="26D4D88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89" w:rsidRPr="00A667CA" w14:paraId="7EF8B1FD" w14:textId="77777777" w:rsidTr="0056283D">
        <w:tc>
          <w:tcPr>
            <w:tcW w:w="2011" w:type="dxa"/>
            <w:shd w:val="clear" w:color="auto" w:fill="auto"/>
            <w:vAlign w:val="bottom"/>
          </w:tcPr>
          <w:p w14:paraId="2F8E21A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C568" w14:textId="2CEB904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25A3" w14:textId="0D0AB70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828A5A0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6A293" w14:textId="266D5B0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A4C3" w14:textId="55E8941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27DAB82D" w14:textId="77777777" w:rsidTr="0056283D">
        <w:tc>
          <w:tcPr>
            <w:tcW w:w="2011" w:type="dxa"/>
            <w:shd w:val="clear" w:color="auto" w:fill="auto"/>
            <w:vAlign w:val="bottom"/>
          </w:tcPr>
          <w:p w14:paraId="25D13F82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E16CC" w14:textId="196F3F0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6F44" w14:textId="5357799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EE277C5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981FB" w14:textId="6D14834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439E" w14:textId="6CFAC51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19DE167A" w14:textId="77777777" w:rsidTr="0056283D">
        <w:tc>
          <w:tcPr>
            <w:tcW w:w="2011" w:type="dxa"/>
            <w:shd w:val="clear" w:color="auto" w:fill="auto"/>
            <w:vAlign w:val="bottom"/>
          </w:tcPr>
          <w:p w14:paraId="0CD85D88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F34F" w14:textId="3FE1D3B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13CA" w14:textId="724FB5F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062EA0D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BB01" w14:textId="102C78F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FDBD" w14:textId="7958659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1ED7E7A6" w14:textId="77777777" w:rsidTr="0056283D">
        <w:tc>
          <w:tcPr>
            <w:tcW w:w="2011" w:type="dxa"/>
            <w:shd w:val="clear" w:color="auto" w:fill="auto"/>
            <w:vAlign w:val="bottom"/>
          </w:tcPr>
          <w:p w14:paraId="7810FF7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64EF4" w14:textId="63FD63C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B9E3" w14:textId="237E93A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F7B0BBC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E1613" w14:textId="2B39D20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18429" w14:textId="21DD4A8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89" w:rsidRPr="00A667CA" w14:paraId="39B7A077" w14:textId="77777777" w:rsidTr="0056283D">
        <w:tc>
          <w:tcPr>
            <w:tcW w:w="2011" w:type="dxa"/>
            <w:shd w:val="clear" w:color="auto" w:fill="auto"/>
            <w:vAlign w:val="bottom"/>
          </w:tcPr>
          <w:p w14:paraId="5BDE7B1C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B6AB" w14:textId="6F41825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D7B44" w14:textId="21314BF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1CE9B93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31A66" w14:textId="2C3BB54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A1E4" w14:textId="739C9C4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71AC34D3" w14:textId="77777777" w:rsidTr="0056283D">
        <w:tc>
          <w:tcPr>
            <w:tcW w:w="2011" w:type="dxa"/>
            <w:shd w:val="clear" w:color="auto" w:fill="auto"/>
            <w:vAlign w:val="bottom"/>
          </w:tcPr>
          <w:p w14:paraId="5493B9A4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9C33" w14:textId="30088E2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61F48" w14:textId="507C2C8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B6ABCF6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FEDC" w14:textId="297D490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216E" w14:textId="0C8052E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650F6729" w14:textId="77777777" w:rsidTr="0056283D">
        <w:tc>
          <w:tcPr>
            <w:tcW w:w="2011" w:type="dxa"/>
            <w:shd w:val="clear" w:color="auto" w:fill="auto"/>
            <w:vAlign w:val="bottom"/>
          </w:tcPr>
          <w:p w14:paraId="767387DF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74B7" w14:textId="28F800C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7050" w14:textId="18B128D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CB3931E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FA882" w14:textId="217EDBB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6F6C" w14:textId="20C812E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4975DA6B" w14:textId="77777777" w:rsidTr="0056283D">
        <w:tc>
          <w:tcPr>
            <w:tcW w:w="2011" w:type="dxa"/>
            <w:shd w:val="clear" w:color="auto" w:fill="auto"/>
            <w:vAlign w:val="bottom"/>
          </w:tcPr>
          <w:p w14:paraId="1AF58370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0169C" w14:textId="2F0135E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3DFA" w14:textId="57CFA84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8C6A1D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D4D2" w14:textId="580D527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36CE8" w14:textId="19734E6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54389" w:rsidRPr="00A667CA" w14:paraId="71A956A3" w14:textId="77777777" w:rsidTr="0056283D">
        <w:tc>
          <w:tcPr>
            <w:tcW w:w="2011" w:type="dxa"/>
            <w:shd w:val="clear" w:color="auto" w:fill="auto"/>
            <w:vAlign w:val="bottom"/>
          </w:tcPr>
          <w:p w14:paraId="4949286A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059C7" w14:textId="62BD674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0F705" w14:textId="023E2F5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A31387B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B355" w14:textId="6C9DBCE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C85E5" w14:textId="5FDCFAB0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4389" w:rsidRPr="00A667CA" w14:paraId="458EA4BF" w14:textId="77777777" w:rsidTr="0056283D">
        <w:tc>
          <w:tcPr>
            <w:tcW w:w="2011" w:type="dxa"/>
            <w:shd w:val="clear" w:color="auto" w:fill="auto"/>
            <w:vAlign w:val="bottom"/>
          </w:tcPr>
          <w:p w14:paraId="086DB11E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6FC9" w14:textId="01CB8A5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D7273" w14:textId="24763A4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45C6624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4E0A" w14:textId="3ED7EA9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C31A" w14:textId="001086E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7B54668D" w14:textId="77777777" w:rsidTr="0056283D">
        <w:tc>
          <w:tcPr>
            <w:tcW w:w="2011" w:type="dxa"/>
            <w:shd w:val="clear" w:color="auto" w:fill="auto"/>
            <w:vAlign w:val="bottom"/>
          </w:tcPr>
          <w:p w14:paraId="0C53073C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94616" w14:textId="52AB5D5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AA29" w14:textId="17FEFAC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D16BD84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2388" w14:textId="333AF37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E32F" w14:textId="7123F09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54389" w:rsidRPr="00A667CA" w14:paraId="188BB00E" w14:textId="77777777" w:rsidTr="0056283D">
        <w:tc>
          <w:tcPr>
            <w:tcW w:w="2011" w:type="dxa"/>
            <w:shd w:val="clear" w:color="auto" w:fill="auto"/>
            <w:vAlign w:val="bottom"/>
          </w:tcPr>
          <w:p w14:paraId="6FEF1F50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3613" w14:textId="1EC1F12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540A" w14:textId="0C6E8D7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0A8D50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6B3D" w14:textId="4D2EDA8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083C" w14:textId="5703006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6D4DB2C5" w14:textId="77777777" w:rsidTr="0056283D">
        <w:tc>
          <w:tcPr>
            <w:tcW w:w="2011" w:type="dxa"/>
            <w:shd w:val="clear" w:color="auto" w:fill="auto"/>
            <w:vAlign w:val="bottom"/>
          </w:tcPr>
          <w:p w14:paraId="41EDBCC9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5198" w14:textId="6FB8981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279B" w14:textId="1C47B05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FB75B06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B65F" w14:textId="1F7713F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0F0A" w14:textId="38A2475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2750DC9E" w14:textId="77777777" w:rsidTr="0056283D">
        <w:tc>
          <w:tcPr>
            <w:tcW w:w="2011" w:type="dxa"/>
            <w:shd w:val="clear" w:color="auto" w:fill="auto"/>
            <w:vAlign w:val="bottom"/>
          </w:tcPr>
          <w:p w14:paraId="58D01BF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8C75" w14:textId="4A54348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F2C4A" w14:textId="3263E1D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A82C6CF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1C851" w14:textId="7412BA2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B274" w14:textId="1701970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54389" w:rsidRPr="00A667CA" w14:paraId="1464109C" w14:textId="77777777" w:rsidTr="0056283D">
        <w:tc>
          <w:tcPr>
            <w:tcW w:w="2011" w:type="dxa"/>
            <w:shd w:val="clear" w:color="auto" w:fill="auto"/>
            <w:vAlign w:val="bottom"/>
          </w:tcPr>
          <w:p w14:paraId="642C5005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6B99E" w14:textId="1066A6F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A829" w14:textId="4CE0075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E3EE47E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08712" w14:textId="4FA2B4A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9A74" w14:textId="7561C03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30D79E37" w14:textId="77777777" w:rsidTr="0056283D">
        <w:tc>
          <w:tcPr>
            <w:tcW w:w="2011" w:type="dxa"/>
            <w:shd w:val="clear" w:color="auto" w:fill="auto"/>
            <w:vAlign w:val="bottom"/>
          </w:tcPr>
          <w:p w14:paraId="5DDDFA8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1D0CF" w14:textId="67CF5F3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6A05" w14:textId="5553844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3340CF8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2670C" w14:textId="52E6141C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3935" w14:textId="5A7B51B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4389" w:rsidRPr="00A667CA" w14:paraId="0B6CFC96" w14:textId="77777777" w:rsidTr="0056283D">
        <w:tc>
          <w:tcPr>
            <w:tcW w:w="2011" w:type="dxa"/>
            <w:shd w:val="clear" w:color="auto" w:fill="auto"/>
            <w:vAlign w:val="bottom"/>
          </w:tcPr>
          <w:p w14:paraId="5ADD767A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FFA2" w14:textId="12CEF27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D778" w14:textId="1508259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FAC0CE7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F2EE" w14:textId="77090A9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556D" w14:textId="6EF90F9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66BB15F8" w14:textId="77777777" w:rsidTr="0056283D">
        <w:tc>
          <w:tcPr>
            <w:tcW w:w="2011" w:type="dxa"/>
            <w:shd w:val="clear" w:color="auto" w:fill="auto"/>
            <w:vAlign w:val="bottom"/>
          </w:tcPr>
          <w:p w14:paraId="6F22ACA1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587CA" w14:textId="047EE2C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080E" w14:textId="4E3B738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F7CD95A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2A7D" w14:textId="5B428CB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9BA40" w14:textId="5ACA257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4389" w:rsidRPr="00A667CA" w14:paraId="1B29BFEB" w14:textId="77777777" w:rsidTr="0056283D">
        <w:tc>
          <w:tcPr>
            <w:tcW w:w="2011" w:type="dxa"/>
            <w:shd w:val="clear" w:color="auto" w:fill="auto"/>
            <w:vAlign w:val="bottom"/>
          </w:tcPr>
          <w:p w14:paraId="3246BA70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B3161" w14:textId="33C7666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23625" w14:textId="5932983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9F41676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91BA" w14:textId="525A70C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2C6A" w14:textId="7E313D1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54389" w:rsidRPr="00A667CA" w14:paraId="7EEEFCF0" w14:textId="77777777" w:rsidTr="0056283D">
        <w:tc>
          <w:tcPr>
            <w:tcW w:w="2011" w:type="dxa"/>
            <w:shd w:val="clear" w:color="auto" w:fill="auto"/>
            <w:vAlign w:val="bottom"/>
          </w:tcPr>
          <w:p w14:paraId="2BB452F2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EC6B6" w14:textId="073F82F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A01D1" w14:textId="646F350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3A496A0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60F4" w14:textId="77C1A42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B2889" w14:textId="3801A40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30E7C46D" w14:textId="77777777" w:rsidTr="0056283D">
        <w:tc>
          <w:tcPr>
            <w:tcW w:w="2011" w:type="dxa"/>
            <w:shd w:val="clear" w:color="auto" w:fill="auto"/>
            <w:vAlign w:val="bottom"/>
          </w:tcPr>
          <w:p w14:paraId="316A760E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BC18" w14:textId="5CEC01D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C9BA" w14:textId="297D0B7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28A925B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5FDC" w14:textId="6D52C53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35A9B" w14:textId="6C998DA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4DB09F4B" w14:textId="77777777" w:rsidTr="0056283D">
        <w:tc>
          <w:tcPr>
            <w:tcW w:w="2011" w:type="dxa"/>
            <w:shd w:val="clear" w:color="auto" w:fill="auto"/>
            <w:vAlign w:val="bottom"/>
          </w:tcPr>
          <w:p w14:paraId="46675473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FAB3A" w14:textId="014CE08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895AE" w14:textId="77A7626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D93043D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64B56" w14:textId="1CA64F5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FE67" w14:textId="14214129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4389" w:rsidRPr="00A667CA" w14:paraId="22D09985" w14:textId="77777777" w:rsidTr="0056283D">
        <w:tc>
          <w:tcPr>
            <w:tcW w:w="2011" w:type="dxa"/>
            <w:shd w:val="clear" w:color="auto" w:fill="auto"/>
            <w:vAlign w:val="bottom"/>
          </w:tcPr>
          <w:p w14:paraId="0BDBCD0D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262C" w14:textId="607501E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30D2C" w14:textId="472218F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E1D2ABF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DD275" w14:textId="1883DF0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89A6" w14:textId="6D72E7CD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54389" w:rsidRPr="00A667CA" w14:paraId="2F9E1523" w14:textId="77777777" w:rsidTr="0056283D">
        <w:tc>
          <w:tcPr>
            <w:tcW w:w="2011" w:type="dxa"/>
            <w:shd w:val="clear" w:color="auto" w:fill="auto"/>
            <w:vAlign w:val="bottom"/>
          </w:tcPr>
          <w:p w14:paraId="379E5297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4B70" w14:textId="7C0A8F8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E6B2" w14:textId="3EC7604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BFC20CA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D567" w14:textId="0F440D4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992C" w14:textId="412D6E75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3B33DE07" w14:textId="77777777" w:rsidTr="0056283D">
        <w:tc>
          <w:tcPr>
            <w:tcW w:w="2011" w:type="dxa"/>
            <w:shd w:val="clear" w:color="auto" w:fill="auto"/>
            <w:vAlign w:val="bottom"/>
          </w:tcPr>
          <w:p w14:paraId="5E9DA59F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B0A8" w14:textId="285CCB78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0C73" w14:textId="337CADA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2F77571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257A" w14:textId="411533B1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805A" w14:textId="1E311EA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4389" w:rsidRPr="00A667CA" w14:paraId="3C0499F4" w14:textId="77777777" w:rsidTr="0056283D">
        <w:tc>
          <w:tcPr>
            <w:tcW w:w="2011" w:type="dxa"/>
            <w:shd w:val="clear" w:color="auto" w:fill="auto"/>
            <w:vAlign w:val="bottom"/>
          </w:tcPr>
          <w:p w14:paraId="4FD98A82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8081" w14:textId="2E72F17A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5C88E" w14:textId="48CD429E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56BB472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507C" w14:textId="67B5642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A5B12" w14:textId="44FAA716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89" w:rsidRPr="00A667CA" w14:paraId="4B2CBFEB" w14:textId="77777777" w:rsidTr="00C145F4">
        <w:tc>
          <w:tcPr>
            <w:tcW w:w="2011" w:type="dxa"/>
            <w:shd w:val="clear" w:color="auto" w:fill="auto"/>
            <w:vAlign w:val="bottom"/>
          </w:tcPr>
          <w:p w14:paraId="17930C5F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4E4D1C" w14:textId="32B821D3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F118A4" w14:textId="528D26BF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14B33F4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14F288" w14:textId="26AB7584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A90B8C" w14:textId="07AFBCAB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89" w:rsidRPr="00A667CA" w14:paraId="76477463" w14:textId="77777777" w:rsidTr="00C145F4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CB6DD8" w14:textId="77777777" w:rsidR="00754389" w:rsidRPr="00C145F4" w:rsidRDefault="00754389" w:rsidP="007543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41B848" w14:textId="7465673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78091" w14:textId="040B2A92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C0F6B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8666C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DFBF4" w14:textId="77777777" w:rsidR="00754389" w:rsidRPr="00C145F4" w:rsidRDefault="00754389" w:rsidP="007543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E48F560" w14:textId="77777777"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0F7385"/>
    <w:rsid w:val="004C446F"/>
    <w:rsid w:val="00690135"/>
    <w:rsid w:val="006C1AD3"/>
    <w:rsid w:val="006D7F46"/>
    <w:rsid w:val="00754389"/>
    <w:rsid w:val="00791DAE"/>
    <w:rsid w:val="00815677"/>
    <w:rsid w:val="00977ECA"/>
    <w:rsid w:val="00A667CA"/>
    <w:rsid w:val="00AA6FA3"/>
    <w:rsid w:val="00AE3CC7"/>
    <w:rsid w:val="00C0704E"/>
    <w:rsid w:val="00C145F4"/>
    <w:rsid w:val="00C64D7E"/>
    <w:rsid w:val="00D01B2E"/>
    <w:rsid w:val="00D1716A"/>
    <w:rsid w:val="00D43D7F"/>
    <w:rsid w:val="00E30777"/>
    <w:rsid w:val="00E9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1E80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6</cp:revision>
  <dcterms:created xsi:type="dcterms:W3CDTF">2018-01-16T07:08:00Z</dcterms:created>
  <dcterms:modified xsi:type="dcterms:W3CDTF">2018-02-06T08:00:00Z</dcterms:modified>
</cp:coreProperties>
</file>